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pPr w:leftFromText="180" w:rightFromText="180" w:vertAnchor="page" w:horzAnchor="margin" w:tblpY="18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81"/>
        <w:gridCol w:w="1602"/>
        <w:gridCol w:w="2875"/>
        <w:gridCol w:w="1327"/>
      </w:tblGrid>
      <w:tr w:rsidR="005A4433" w14:paraId="61FDF5AD" w14:textId="77777777" w:rsidTr="00931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2C21F" w14:textId="77777777" w:rsidR="00AB41C6" w:rsidRPr="007D6ED5" w:rsidRDefault="00AB41C6" w:rsidP="005A443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="00C52A89">
              <w:rPr>
                <w:sz w:val="24"/>
                <w:szCs w:val="24"/>
              </w:rPr>
              <w:t>ARKER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E0C10" w14:textId="77777777" w:rsidR="00AB41C6" w:rsidRPr="007D6ED5" w:rsidRDefault="00C52A89" w:rsidP="005A44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ONE</w:t>
            </w: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176DD" w14:textId="77777777" w:rsidR="00AB41C6" w:rsidRPr="007D6ED5" w:rsidRDefault="00C52A89" w:rsidP="005A44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69C6D7" w14:textId="77777777" w:rsidR="00AB41C6" w:rsidRPr="007D6ED5" w:rsidRDefault="00C52A89" w:rsidP="005A44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INING</w:t>
            </w:r>
          </w:p>
        </w:tc>
      </w:tr>
      <w:tr w:rsidR="009312EF" w14:paraId="473CB1BB" w14:textId="77777777" w:rsidTr="00E4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C6EA4D" w14:textId="77777777" w:rsidR="009312EF" w:rsidRDefault="009312EF" w:rsidP="005A4433">
            <w:pPr>
              <w:pStyle w:val="NoSpacing"/>
              <w:jc w:val="center"/>
            </w:pPr>
            <w:r>
              <w:t>hCD45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1780DC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30</w:t>
            </w: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75F8C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rmo Fisher Scientific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B74133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rface markers</w:t>
            </w:r>
          </w:p>
          <w:p w14:paraId="6DD95FCA" w14:textId="637A4CE2" w:rsidR="009312EF" w:rsidRDefault="009312EF" w:rsidP="0071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12EF" w14:paraId="07DC9BEE" w14:textId="77777777" w:rsidTr="00E46D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7B3BC1" w14:textId="77777777" w:rsidR="009312EF" w:rsidRDefault="009312EF" w:rsidP="005A4433">
            <w:pPr>
              <w:jc w:val="center"/>
            </w:pPr>
            <w:r>
              <w:t>hCD19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B05FBC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2A89">
              <w:t>SJ25C1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559C9F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4C6633C3" w14:textId="2AC569D1" w:rsidR="009312EF" w:rsidRDefault="009312EF" w:rsidP="00711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2EF" w14:paraId="39D291E4" w14:textId="77777777" w:rsidTr="00E4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56C178" w14:textId="77777777" w:rsidR="009312EF" w:rsidRDefault="009312EF" w:rsidP="005A4433">
            <w:pPr>
              <w:jc w:val="center"/>
            </w:pPr>
            <w:r>
              <w:t>hCD3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48E16C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CHT1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FCDB5A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6977F3D8" w14:textId="5E204F09" w:rsidR="009312EF" w:rsidRDefault="009312EF" w:rsidP="0071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12EF" w14:paraId="347CA5F1" w14:textId="77777777" w:rsidTr="00E46D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33AB4C" w14:textId="77777777" w:rsidR="009312EF" w:rsidRDefault="009312EF" w:rsidP="005A4433">
            <w:pPr>
              <w:jc w:val="center"/>
            </w:pPr>
            <w:r>
              <w:t>hCD4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3F69C8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K3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CA226E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D biosciences</w:t>
            </w:r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6B97AAB4" w14:textId="28B27A52" w:rsidR="009312EF" w:rsidRPr="003E3A5A" w:rsidRDefault="009312EF" w:rsidP="00711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9312EF" w14:paraId="79B9677F" w14:textId="77777777" w:rsidTr="00E4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F6CD6B" w14:textId="77777777" w:rsidR="009312EF" w:rsidRDefault="009312EF" w:rsidP="005A4433">
            <w:pPr>
              <w:jc w:val="center"/>
            </w:pPr>
            <w:r>
              <w:t>hCD8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33448F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K1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D9EEC1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33A91C8F" w14:textId="6FE93A73" w:rsidR="009312EF" w:rsidRDefault="009312EF" w:rsidP="0071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12EF" w14:paraId="617642C3" w14:textId="77777777" w:rsidTr="00E46D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C47343" w14:textId="77777777" w:rsidR="009312EF" w:rsidRDefault="009312EF" w:rsidP="005A4433">
            <w:pPr>
              <w:jc w:val="center"/>
            </w:pPr>
            <w:r>
              <w:t>hCD45RA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86C28F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H9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E2AD08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D Biosciences</w:t>
            </w:r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0A14F7E2" w14:textId="5C7FDBCD" w:rsidR="009312EF" w:rsidRDefault="009312EF" w:rsidP="00711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2EF" w14:paraId="0C614D48" w14:textId="77777777" w:rsidTr="00E4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EC0C62" w14:textId="77777777" w:rsidR="009312EF" w:rsidRDefault="009312EF" w:rsidP="005A4433">
            <w:pPr>
              <w:jc w:val="center"/>
            </w:pPr>
            <w:r>
              <w:t>hCD45RO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A3C166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CHL1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3F4FEF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22EA2A31" w14:textId="0F7BBC54" w:rsidR="009312EF" w:rsidRDefault="009312EF" w:rsidP="0071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12EF" w14:paraId="5572A3BC" w14:textId="77777777" w:rsidTr="00E46D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DE6E78" w14:textId="77777777" w:rsidR="009312EF" w:rsidRDefault="009312EF" w:rsidP="005A4433">
            <w:pPr>
              <w:jc w:val="center"/>
            </w:pPr>
            <w:r>
              <w:t>hCD14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40A49E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D3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F835FD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mo Fisher Scientific</w:t>
            </w:r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563BF6A9" w14:textId="51EB2912" w:rsidR="009312EF" w:rsidRDefault="009312EF" w:rsidP="00711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2EF" w14:paraId="700E61F4" w14:textId="77777777" w:rsidTr="00E4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00442E" w14:textId="77777777" w:rsidR="009312EF" w:rsidRDefault="009312EF" w:rsidP="005A4433">
            <w:pPr>
              <w:jc w:val="center"/>
            </w:pPr>
            <w:r>
              <w:t>hCD206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446D3A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2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1F4614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rmo Fisher Scientific</w:t>
            </w:r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15D03859" w14:textId="42790114" w:rsidR="009312EF" w:rsidRDefault="009312EF" w:rsidP="0071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12EF" w14:paraId="33457559" w14:textId="77777777" w:rsidTr="00E46D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D0D39C" w14:textId="77777777" w:rsidR="009312EF" w:rsidRDefault="009312EF" w:rsidP="005A4433">
            <w:pPr>
              <w:jc w:val="center"/>
            </w:pPr>
            <w:r>
              <w:t>hCD11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52FF2F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147D20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7C11004D" w14:textId="128EF23D" w:rsidR="009312EF" w:rsidRDefault="009312EF" w:rsidP="00711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2EF" w14:paraId="25601C0C" w14:textId="77777777" w:rsidTr="00E4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B3960D" w14:textId="77777777" w:rsidR="009312EF" w:rsidRDefault="009312EF" w:rsidP="005A4433">
            <w:pPr>
              <w:jc w:val="center"/>
            </w:pPr>
            <w:r>
              <w:t>hCD56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902579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H11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FA6801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rmo Fisher Scientific</w:t>
            </w:r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5B74A80F" w14:textId="758D2C01" w:rsidR="009312EF" w:rsidRDefault="009312EF" w:rsidP="0071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12EF" w14:paraId="7D91ED1F" w14:textId="77777777" w:rsidTr="00E46D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20C59C" w14:textId="77777777" w:rsidR="009312EF" w:rsidRDefault="009312EF" w:rsidP="005A4433">
            <w:pPr>
              <w:jc w:val="center"/>
            </w:pPr>
            <w:r>
              <w:t>hCD127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49D5ED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L-7R-M21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A0C06F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D biosciences</w:t>
            </w:r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34034C46" w14:textId="618A6BD2" w:rsidR="009312EF" w:rsidRDefault="009312EF" w:rsidP="00711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2EF" w14:paraId="794569A1" w14:textId="77777777" w:rsidTr="00E4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42BA57" w14:textId="77777777" w:rsidR="009312EF" w:rsidRDefault="009312EF" w:rsidP="005A4433">
            <w:pPr>
              <w:jc w:val="center"/>
            </w:pPr>
            <w:r>
              <w:t>hCD25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F39404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C96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823351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40F7B0C6" w14:textId="5B3E8550" w:rsidR="009312EF" w:rsidRDefault="009312EF" w:rsidP="0071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12EF" w14:paraId="4C14C8EF" w14:textId="77777777" w:rsidTr="00E46D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CF4FBD" w14:textId="0DEBFB01" w:rsidR="009312EF" w:rsidRDefault="009312EF" w:rsidP="005A4433">
            <w:pPr>
              <w:jc w:val="center"/>
            </w:pPr>
            <w:r>
              <w:t>hCD183 (CXCR3)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32EB44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025H7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784EDE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30767936" w14:textId="0F2592D4" w:rsidR="009312EF" w:rsidRDefault="009312EF" w:rsidP="00711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2EF" w14:paraId="1116592F" w14:textId="77777777" w:rsidTr="00E4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6D5B21" w14:textId="200F1DA0" w:rsidR="009312EF" w:rsidRDefault="009312EF" w:rsidP="005A4433">
            <w:pPr>
              <w:jc w:val="center"/>
            </w:pPr>
            <w:r>
              <w:t>hCD185 (CXCR5)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4DE6D2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5UBEE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9CB400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rmo Fisher Scientific</w:t>
            </w:r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73B20FD5" w14:textId="32F1A33E" w:rsidR="009312EF" w:rsidRDefault="009312EF" w:rsidP="0071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12EF" w14:paraId="0224DBAB" w14:textId="77777777" w:rsidTr="00E46D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681BA5" w14:textId="3BF4D526" w:rsidR="009312EF" w:rsidRDefault="009312EF" w:rsidP="005A4433">
            <w:pPr>
              <w:jc w:val="center"/>
            </w:pPr>
            <w:r>
              <w:t>hCD193 (CCR3)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F94BEE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E8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E2ABC6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69E49B40" w14:textId="4A6B13F4" w:rsidR="009312EF" w:rsidRDefault="009312EF" w:rsidP="00711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2EF" w14:paraId="0E88B82D" w14:textId="77777777" w:rsidTr="00E4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0BD46F" w14:textId="13004949" w:rsidR="009312EF" w:rsidRDefault="009312EF" w:rsidP="005A4433">
            <w:pPr>
              <w:jc w:val="center"/>
            </w:pPr>
            <w:r>
              <w:t>hCD194 (CCR4)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E191B2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8SEE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9F55AC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rmo Fisher Scientific</w:t>
            </w:r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6AA672A3" w14:textId="4A4BB29E" w:rsidR="009312EF" w:rsidRDefault="009312EF" w:rsidP="0071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12EF" w14:paraId="7767DAF2" w14:textId="77777777" w:rsidTr="00E46D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0E4B79" w14:textId="3A8F0FC0" w:rsidR="009312EF" w:rsidRDefault="009312EF" w:rsidP="005A4433">
            <w:pPr>
              <w:jc w:val="center"/>
            </w:pPr>
            <w:r>
              <w:t>hCD195 (CCR5)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72327A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D7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076423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D biosciences</w:t>
            </w:r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6B996941" w14:textId="69C0B449" w:rsidR="009312EF" w:rsidRDefault="009312EF" w:rsidP="00711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2EF" w14:paraId="4CC4FA42" w14:textId="77777777" w:rsidTr="00E4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476B53" w14:textId="79207D81" w:rsidR="009312EF" w:rsidRDefault="009312EF" w:rsidP="005A4433">
            <w:pPr>
              <w:jc w:val="center"/>
            </w:pPr>
            <w:r>
              <w:t>hCD196 (CCR6)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ED4144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034E3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EDC00C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7FED46E0" w14:textId="3154989C" w:rsidR="009312EF" w:rsidRDefault="009312EF" w:rsidP="0071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12EF" w14:paraId="51A8B2AA" w14:textId="77777777" w:rsidTr="00E46D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C18B9F" w14:textId="1058C910" w:rsidR="009312EF" w:rsidRDefault="009312EF" w:rsidP="005A4433">
            <w:pPr>
              <w:jc w:val="center"/>
            </w:pPr>
            <w:r>
              <w:t>hCD197 (CCR7)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161DD8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D12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839B18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D biosciences</w:t>
            </w:r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55E1C754" w14:textId="25961D01" w:rsidR="009312EF" w:rsidRDefault="009312EF" w:rsidP="00711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2EF" w14:paraId="54D9725B" w14:textId="77777777" w:rsidTr="00E4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6A1216" w14:textId="12FC227C" w:rsidR="009312EF" w:rsidRDefault="009312EF" w:rsidP="005A4433">
            <w:pPr>
              <w:jc w:val="center"/>
            </w:pPr>
            <w:r>
              <w:t>hCD279 (PD-1)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44AFAE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H12.2H7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14904F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57F10854" w14:textId="11F005DB" w:rsidR="009312EF" w:rsidRDefault="009312EF" w:rsidP="0071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12EF" w14:paraId="52EC45C9" w14:textId="77777777" w:rsidTr="00E46D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04DFDB" w14:textId="77777777" w:rsidR="009312EF" w:rsidRDefault="009312EF" w:rsidP="005A4433">
            <w:pPr>
              <w:jc w:val="center"/>
            </w:pPr>
            <w:r>
              <w:t>HLA-DR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0CA363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243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E4C3BC" w14:textId="77777777" w:rsidR="009312EF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mo Fisher Scientific</w:t>
            </w:r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1535FB09" w14:textId="11CCCCE7" w:rsidR="009312EF" w:rsidRDefault="009312EF" w:rsidP="00711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2EF" w14:paraId="1E488E5F" w14:textId="77777777" w:rsidTr="00E4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3E0EBA" w14:textId="77777777" w:rsidR="009312EF" w:rsidRDefault="009312EF" w:rsidP="005A4433">
            <w:pPr>
              <w:jc w:val="center"/>
            </w:pPr>
            <w:proofErr w:type="spellStart"/>
            <w:r>
              <w:t>h</w:t>
            </w:r>
            <w:r w:rsidRPr="00027E37">
              <w:t>TCR</w:t>
            </w:r>
            <w:proofErr w:type="spellEnd"/>
            <w:r w:rsidRPr="00027E37">
              <w:t xml:space="preserve"> </w:t>
            </w:r>
            <w:r w:rsidRPr="00027E37">
              <w:rPr>
                <w:rFonts w:cstheme="minorHAnsi"/>
              </w:rPr>
              <w:t>α</w:t>
            </w:r>
            <w:r w:rsidRPr="00027E37">
              <w:t>/</w:t>
            </w:r>
            <w:r w:rsidRPr="00027E37">
              <w:rPr>
                <w:rFonts w:cstheme="minorHAnsi"/>
              </w:rPr>
              <w:t>β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C7E630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E37">
              <w:rPr>
                <w:rFonts w:cstheme="minorHAnsi"/>
              </w:rPr>
              <w:t>IP26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D69980" w14:textId="77777777" w:rsidR="009312EF" w:rsidRDefault="009312EF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16CBAA14" w14:textId="5EBB4FBB" w:rsidR="009312EF" w:rsidRDefault="009312EF" w:rsidP="0071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12EF" w14:paraId="6BECF2E7" w14:textId="77777777" w:rsidTr="00E46D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A8277" w14:textId="30BE5002" w:rsidR="009312EF" w:rsidRPr="005A4433" w:rsidRDefault="00FF2AB8" w:rsidP="005A4433">
            <w:pPr>
              <w:jc w:val="center"/>
            </w:pPr>
            <w:r>
              <w:t>m</w:t>
            </w:r>
            <w:r w:rsidR="009312EF" w:rsidRPr="005A4433">
              <w:t>CD45.1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BF2A9" w14:textId="77777777" w:rsidR="009312EF" w:rsidRPr="005A4433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433">
              <w:t>A20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918A9" w14:textId="77777777" w:rsidR="009312EF" w:rsidRPr="005A4433" w:rsidRDefault="009312EF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433">
              <w:t>Thermo Fisher Scientific</w:t>
            </w:r>
          </w:p>
        </w:tc>
        <w:tc>
          <w:tcPr>
            <w:tcW w:w="132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13C804" w14:textId="6663EFB6" w:rsidR="009312EF" w:rsidRDefault="009312EF" w:rsidP="00711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37E70" w14:paraId="022728F7" w14:textId="77777777" w:rsidTr="0093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2F839F" w14:textId="77777777" w:rsidR="00B37E70" w:rsidRPr="005A4433" w:rsidRDefault="00B37E70" w:rsidP="005A4433">
            <w:pPr>
              <w:jc w:val="center"/>
            </w:pPr>
            <w:proofErr w:type="spellStart"/>
            <w:r>
              <w:t>h</w:t>
            </w:r>
            <w:r w:rsidRPr="005A4433">
              <w:t>TNF</w:t>
            </w:r>
            <w:proofErr w:type="spellEnd"/>
            <w:r w:rsidRPr="005A4433">
              <w:t>-</w:t>
            </w:r>
            <w:r w:rsidRPr="005A4433">
              <w:rPr>
                <w:rFonts w:cstheme="minorHAnsi"/>
              </w:rPr>
              <w:t>α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D966C5" w14:textId="77777777" w:rsidR="00B37E70" w:rsidRPr="005A4433" w:rsidRDefault="00B37E70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433">
              <w:t>MAb11</w:t>
            </w: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485EB8" w14:textId="77777777" w:rsidR="00B37E70" w:rsidRPr="003E3A5A" w:rsidRDefault="00B37E70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>
              <w:t>Thermo Fisher Scientific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36699CD" w14:textId="65E4731C" w:rsidR="00B37E70" w:rsidRDefault="00B37E70" w:rsidP="00074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racellular markers</w:t>
            </w:r>
          </w:p>
        </w:tc>
      </w:tr>
      <w:tr w:rsidR="00B37E70" w14:paraId="1C14D672" w14:textId="77777777" w:rsidTr="009312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5B36E4" w14:textId="77777777" w:rsidR="00B37E70" w:rsidRPr="003E3A5A" w:rsidRDefault="00B37E70" w:rsidP="005A4433">
            <w:pPr>
              <w:jc w:val="center"/>
              <w:rPr>
                <w:highlight w:val="yellow"/>
              </w:rPr>
            </w:pPr>
            <w:proofErr w:type="spellStart"/>
            <w:r>
              <w:t>h</w:t>
            </w:r>
            <w:r w:rsidRPr="005A4433">
              <w:t>IFN</w:t>
            </w:r>
            <w:proofErr w:type="spellEnd"/>
            <w:r w:rsidRPr="005A4433">
              <w:t>-</w:t>
            </w:r>
            <w:r w:rsidRPr="005A4433">
              <w:sym w:font="Symbol" w:char="F067"/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559448" w14:textId="77777777" w:rsidR="00B37E70" w:rsidRDefault="00B37E70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B46">
              <w:t>4S.B3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267BA0" w14:textId="77777777" w:rsidR="00B37E70" w:rsidRPr="003E3A5A" w:rsidRDefault="00B37E70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t>Thermo Fisher Scientific</w:t>
            </w: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</w:tcBorders>
            <w:vAlign w:val="center"/>
          </w:tcPr>
          <w:p w14:paraId="4A61916D" w14:textId="4A26B7F2" w:rsidR="00B37E70" w:rsidRDefault="00B37E70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37E70" w14:paraId="52B9602D" w14:textId="77777777" w:rsidTr="00074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7390B4" w14:textId="77777777" w:rsidR="00B37E70" w:rsidRPr="003E3A5A" w:rsidRDefault="00B37E70" w:rsidP="005A4433">
            <w:pPr>
              <w:jc w:val="center"/>
              <w:rPr>
                <w:highlight w:val="yellow"/>
              </w:rPr>
            </w:pPr>
            <w:r w:rsidRPr="00B10B46">
              <w:t>hIL-2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83398E" w14:textId="77777777" w:rsidR="00B37E70" w:rsidRDefault="00B37E70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B46">
              <w:t>MQ1-17H12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43F992" w14:textId="77777777" w:rsidR="00B37E70" w:rsidRPr="003E3A5A" w:rsidRDefault="00B37E70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>
              <w:t>Thermo Fisher Scientific</w:t>
            </w:r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25CA089E" w14:textId="77777777" w:rsidR="00B37E70" w:rsidRDefault="00B37E70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37E70" w14:paraId="60E43448" w14:textId="77777777" w:rsidTr="00074B4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AB82D4" w14:textId="77777777" w:rsidR="00B37E70" w:rsidRPr="00A67650" w:rsidRDefault="00B37E70" w:rsidP="005A4433">
            <w:pPr>
              <w:jc w:val="center"/>
            </w:pPr>
            <w:r w:rsidRPr="00A67650">
              <w:t>7AAD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C6C8BF" w14:textId="77777777" w:rsidR="00B37E70" w:rsidRPr="00A67650" w:rsidRDefault="00B37E70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101709" w14:textId="77777777" w:rsidR="00B37E70" w:rsidRPr="00A67650" w:rsidRDefault="00B37E70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67650">
              <w:t>Biolegend</w:t>
            </w:r>
            <w:proofErr w:type="spellEnd"/>
          </w:p>
        </w:tc>
        <w:tc>
          <w:tcPr>
            <w:tcW w:w="1327" w:type="dxa"/>
            <w:vMerge/>
            <w:tcBorders>
              <w:left w:val="single" w:sz="4" w:space="0" w:color="auto"/>
            </w:tcBorders>
            <w:vAlign w:val="center"/>
          </w:tcPr>
          <w:p w14:paraId="4F509154" w14:textId="77777777" w:rsidR="00B37E70" w:rsidRDefault="00B37E70" w:rsidP="005A44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37E70" w14:paraId="2F2FEF9F" w14:textId="77777777" w:rsidTr="00074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69628" w14:textId="77777777" w:rsidR="00B37E70" w:rsidRDefault="00B37E70" w:rsidP="005A4433">
            <w:pPr>
              <w:jc w:val="center"/>
            </w:pPr>
            <w:r>
              <w:t>Fixable Viability Dye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B5ADE" w14:textId="77777777" w:rsidR="00B37E70" w:rsidRDefault="00B37E70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9C46C" w14:textId="77777777" w:rsidR="00B37E70" w:rsidRPr="003E3A5A" w:rsidRDefault="00B37E70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>
              <w:t>Thermo Fisher Scientific</w:t>
            </w:r>
          </w:p>
        </w:tc>
        <w:tc>
          <w:tcPr>
            <w:tcW w:w="132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8151E7" w14:textId="77777777" w:rsidR="00B37E70" w:rsidRDefault="00B37E70" w:rsidP="005A44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EF3B0CB" w14:textId="77777777" w:rsidR="00A67650" w:rsidRDefault="00A67650" w:rsidP="00A67650"/>
    <w:p w14:paraId="55D21B96" w14:textId="77777777" w:rsidR="00A67650" w:rsidRDefault="00A67650" w:rsidP="00A67650"/>
    <w:p w14:paraId="78791A09" w14:textId="77777777" w:rsidR="00A67650" w:rsidRDefault="00A67650" w:rsidP="00A67650"/>
    <w:p w14:paraId="58E8D596" w14:textId="77777777" w:rsidR="00A67650" w:rsidRDefault="00A67650" w:rsidP="00A67650"/>
    <w:p w14:paraId="7756C151" w14:textId="77777777" w:rsidR="00A67650" w:rsidRDefault="00A67650" w:rsidP="00A67650"/>
    <w:p w14:paraId="56433ADC" w14:textId="77777777" w:rsidR="00A67650" w:rsidRDefault="00A67650" w:rsidP="00A67650"/>
    <w:p w14:paraId="6C35DC44" w14:textId="77777777" w:rsidR="00A67650" w:rsidRDefault="00A67650" w:rsidP="00A67650"/>
    <w:p w14:paraId="69500E71" w14:textId="77777777" w:rsidR="00A67650" w:rsidRDefault="00A67650" w:rsidP="00A67650"/>
    <w:p w14:paraId="3F46FB10" w14:textId="77777777" w:rsidR="00A67650" w:rsidRDefault="00A67650" w:rsidP="00A67650"/>
    <w:p w14:paraId="211A71E0" w14:textId="77777777" w:rsidR="00A67650" w:rsidRDefault="00A67650" w:rsidP="00A67650"/>
    <w:p w14:paraId="0E8F68C8" w14:textId="77777777" w:rsidR="00A67650" w:rsidRDefault="00A67650" w:rsidP="00A67650"/>
    <w:p w14:paraId="2EB3824B" w14:textId="77777777" w:rsidR="00A67650" w:rsidRDefault="00A67650" w:rsidP="00A67650"/>
    <w:p w14:paraId="379A5595" w14:textId="77777777" w:rsidR="00A67650" w:rsidRDefault="00A67650" w:rsidP="00A67650"/>
    <w:p w14:paraId="36D202E8" w14:textId="77777777" w:rsidR="00A67650" w:rsidRDefault="00A67650" w:rsidP="00A67650"/>
    <w:p w14:paraId="31C64697" w14:textId="77777777" w:rsidR="00A67650" w:rsidRDefault="00A67650" w:rsidP="00A67650"/>
    <w:p w14:paraId="1E8ECD33" w14:textId="77777777" w:rsidR="00A67650" w:rsidRDefault="00A67650" w:rsidP="00A67650"/>
    <w:p w14:paraId="6762D5CC" w14:textId="77777777" w:rsidR="00A67650" w:rsidRDefault="00A67650" w:rsidP="00A67650"/>
    <w:p w14:paraId="55B0DCC2" w14:textId="77777777" w:rsidR="00A67650" w:rsidRDefault="00A67650" w:rsidP="00A67650"/>
    <w:p w14:paraId="7D11DCA8" w14:textId="77777777" w:rsidR="00A67650" w:rsidRDefault="00A67650" w:rsidP="00A67650"/>
    <w:p w14:paraId="314B2599" w14:textId="77777777" w:rsidR="00A67650" w:rsidRDefault="00A67650" w:rsidP="00A67650"/>
    <w:p w14:paraId="2AEE2F22" w14:textId="77777777" w:rsidR="00A67650" w:rsidRDefault="00A67650" w:rsidP="00A67650"/>
    <w:p w14:paraId="0E92E8F2" w14:textId="77777777" w:rsidR="00A67650" w:rsidRDefault="00A67650" w:rsidP="00A67650"/>
    <w:p w14:paraId="34FF4B3B" w14:textId="77777777" w:rsidR="00A67650" w:rsidRDefault="00A67650" w:rsidP="00A67650"/>
    <w:p w14:paraId="40F5DC91" w14:textId="77777777" w:rsidR="00A67650" w:rsidRDefault="00A67650" w:rsidP="00A67650"/>
    <w:p w14:paraId="331B811E" w14:textId="77777777" w:rsidR="00A67650" w:rsidRDefault="00A67650" w:rsidP="00A67650"/>
    <w:p w14:paraId="41351897" w14:textId="77777777" w:rsidR="00A67650" w:rsidRDefault="00A67650" w:rsidP="00A67650"/>
    <w:p w14:paraId="2CFD37A4" w14:textId="6552A07E" w:rsidR="00A67650" w:rsidRDefault="00A67650" w:rsidP="00A67650"/>
    <w:p w14:paraId="2DE3E667" w14:textId="1B0AD516" w:rsidR="00A32286" w:rsidRDefault="00A32286" w:rsidP="00A67650"/>
    <w:p w14:paraId="1ED2B42A" w14:textId="0A6EC84F" w:rsidR="00284955" w:rsidRDefault="000513D8" w:rsidP="00631948">
      <w:pPr>
        <w:spacing w:after="0" w:line="276" w:lineRule="auto"/>
        <w:rPr>
          <w:b/>
          <w:bCs/>
        </w:rPr>
      </w:pPr>
      <w:r w:rsidRPr="000513D8">
        <w:rPr>
          <w:b/>
          <w:bCs/>
        </w:rPr>
        <w:t xml:space="preserve">Supplementary table </w:t>
      </w:r>
      <w:r>
        <w:rPr>
          <w:b/>
          <w:bCs/>
        </w:rPr>
        <w:t>2</w:t>
      </w:r>
      <w:r w:rsidR="00A67650" w:rsidRPr="002450CA">
        <w:rPr>
          <w:b/>
          <w:bCs/>
        </w:rPr>
        <w:t>: List of antibodies for flow cytometry</w:t>
      </w:r>
      <w:r w:rsidR="00284955">
        <w:rPr>
          <w:b/>
          <w:bCs/>
        </w:rPr>
        <w:t xml:space="preserve">. </w:t>
      </w:r>
    </w:p>
    <w:p w14:paraId="73267058" w14:textId="65684CBE" w:rsidR="00D87FF7" w:rsidRPr="00D87FF7" w:rsidRDefault="00D87FF7" w:rsidP="00631948">
      <w:pPr>
        <w:spacing w:line="276" w:lineRule="auto"/>
        <w:rPr>
          <w:i/>
          <w:iCs/>
        </w:rPr>
      </w:pPr>
      <w:r>
        <w:rPr>
          <w:i/>
          <w:iCs/>
        </w:rPr>
        <w:t>h</w:t>
      </w:r>
      <w:r w:rsidRPr="00D87FF7">
        <w:rPr>
          <w:i/>
          <w:iCs/>
        </w:rPr>
        <w:t>, human</w:t>
      </w:r>
      <w:r w:rsidR="00FF2AB8">
        <w:rPr>
          <w:i/>
          <w:iCs/>
        </w:rPr>
        <w:t>; m, mouse.</w:t>
      </w:r>
      <w:bookmarkStart w:id="0" w:name="_GoBack"/>
      <w:bookmarkEnd w:id="0"/>
    </w:p>
    <w:sectPr w:rsidR="00D87FF7" w:rsidRPr="00D87F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1C6"/>
    <w:rsid w:val="00010E0D"/>
    <w:rsid w:val="00041E16"/>
    <w:rsid w:val="000513D8"/>
    <w:rsid w:val="0011582B"/>
    <w:rsid w:val="0015696F"/>
    <w:rsid w:val="001C5DAD"/>
    <w:rsid w:val="002232E6"/>
    <w:rsid w:val="002450CA"/>
    <w:rsid w:val="00284955"/>
    <w:rsid w:val="002D4426"/>
    <w:rsid w:val="003E3A5A"/>
    <w:rsid w:val="00517151"/>
    <w:rsid w:val="005A4433"/>
    <w:rsid w:val="005F7AB3"/>
    <w:rsid w:val="00631948"/>
    <w:rsid w:val="00663CD2"/>
    <w:rsid w:val="006D4FA0"/>
    <w:rsid w:val="00917CDB"/>
    <w:rsid w:val="009312EF"/>
    <w:rsid w:val="00A32286"/>
    <w:rsid w:val="00A51369"/>
    <w:rsid w:val="00A67650"/>
    <w:rsid w:val="00AB41C6"/>
    <w:rsid w:val="00B10593"/>
    <w:rsid w:val="00B10B46"/>
    <w:rsid w:val="00B37E70"/>
    <w:rsid w:val="00B54DCE"/>
    <w:rsid w:val="00B74BDE"/>
    <w:rsid w:val="00BA34EC"/>
    <w:rsid w:val="00C32CAB"/>
    <w:rsid w:val="00C52A89"/>
    <w:rsid w:val="00D87FF7"/>
    <w:rsid w:val="00DF4428"/>
    <w:rsid w:val="00E26B4D"/>
    <w:rsid w:val="00E43517"/>
    <w:rsid w:val="00F15B53"/>
    <w:rsid w:val="00FF2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EB1B2"/>
  <w15:chartTrackingRefBased/>
  <w15:docId w15:val="{6DA79516-B264-4C88-A34F-64886ACC8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41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B41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AB41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AB41C6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1569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1ee89e71-04cd-405e-9ca3-99e020c1694d" ContentTypeId="0x0101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781ED351006B49998180951786426C" ma:contentTypeVersion="10" ma:contentTypeDescription="Create a new document." ma:contentTypeScope="" ma:versionID="60921302283ac9ef39ca7803343042a0">
  <xsd:schema xmlns:xsd="http://www.w3.org/2001/XMLSchema" xmlns:xs="http://www.w3.org/2001/XMLSchema" xmlns:p="http://schemas.microsoft.com/office/2006/metadata/properties" xmlns:ns3="44a56295-c29e-4898-8136-a54736c65b82" xmlns:ns4="8d70753c-3294-426c-a794-b6830810bc70" targetNamespace="http://schemas.microsoft.com/office/2006/metadata/properties" ma:root="true" ma:fieldsID="ca77a8e2d08ac0611234a644ac601c75" ns3:_="" ns4:_="">
    <xsd:import namespace="44a56295-c29e-4898-8136-a54736c65b82"/>
    <xsd:import namespace="8d70753c-3294-426c-a794-b6830810bc70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Metadata" minOccurs="0"/>
                <xsd:element ref="ns4:MediaServiceFastMetadata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70753c-3294-426c-a794-b6830810bc70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4A68A-47C5-41D9-8193-33FD100E9013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FF1B5B4C-7E1A-4CF2-AFBE-543998874A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EF0648-2C91-4E5D-8079-771036E6AE94}">
  <ds:schemaRefs>
    <ds:schemaRef ds:uri="http://purl.org/dc/elements/1.1/"/>
    <ds:schemaRef ds:uri="http://schemas.microsoft.com/office/2006/metadata/properties"/>
    <ds:schemaRef ds:uri="44a56295-c29e-4898-8136-a54736c65b82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8d70753c-3294-426c-a794-b6830810bc70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969BBD00-2CEC-490D-A79D-DF8FAAAD3D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8d70753c-3294-426c-a794-b6830810bc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F7A945B-B1F0-4D54-8F85-D49A10944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s Céspedes, Alba</dc:creator>
  <cp:keywords/>
  <dc:description/>
  <cp:lastModifiedBy>Matas Céspedes, Alba</cp:lastModifiedBy>
  <cp:revision>25</cp:revision>
  <dcterms:created xsi:type="dcterms:W3CDTF">2020-06-01T09:36:00Z</dcterms:created>
  <dcterms:modified xsi:type="dcterms:W3CDTF">2020-08-2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781ED351006B49998180951786426C</vt:lpwstr>
  </property>
</Properties>
</file>